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2306" w:rsidRPr="00621C73" w:rsidRDefault="009E2306" w:rsidP="009E2306">
      <w:pPr>
        <w:spacing w:line="480" w:lineRule="auto"/>
        <w:rPr>
          <w:rFonts w:ascii="Times New Roman" w:hAnsi="Times New Roman"/>
          <w:sz w:val="24"/>
        </w:rPr>
      </w:pPr>
    </w:p>
    <w:p w:rsidR="009E2306" w:rsidRPr="00621C73" w:rsidRDefault="009E2306" w:rsidP="009E2306">
      <w:pPr>
        <w:spacing w:line="480" w:lineRule="auto"/>
        <w:rPr>
          <w:rFonts w:ascii="Times New Roman" w:hAnsi="Times New Roman"/>
          <w:sz w:val="24"/>
        </w:rPr>
      </w:pPr>
      <w:proofErr w:type="gramStart"/>
      <w:r w:rsidRPr="00621C73">
        <w:rPr>
          <w:rFonts w:ascii="Times New Roman" w:hAnsi="Times New Roman"/>
          <w:b/>
          <w:bCs/>
          <w:sz w:val="24"/>
        </w:rPr>
        <w:t>Fig.</w:t>
      </w:r>
      <w:proofErr w:type="gramEnd"/>
      <w:r w:rsidRPr="00621C73">
        <w:rPr>
          <w:rFonts w:ascii="Times New Roman" w:hAnsi="Times New Roman"/>
          <w:b/>
          <w:bCs/>
          <w:sz w:val="24"/>
        </w:rPr>
        <w:t xml:space="preserve"> </w:t>
      </w:r>
      <w:proofErr w:type="gramStart"/>
      <w:r w:rsidRPr="00621C73">
        <w:rPr>
          <w:rFonts w:ascii="Times New Roman" w:hAnsi="Times New Roman"/>
          <w:b/>
          <w:bCs/>
          <w:sz w:val="24"/>
        </w:rPr>
        <w:t>S1</w:t>
      </w:r>
      <w:r w:rsidRPr="00621C73">
        <w:rPr>
          <w:rFonts w:ascii="Times New Roman" w:hAnsi="Times New Roman"/>
          <w:sz w:val="24"/>
        </w:rPr>
        <w:t xml:space="preserve"> Cumulative gene frequency plot of BoLA-DRB3 alleles in </w:t>
      </w:r>
      <w:proofErr w:type="spellStart"/>
      <w:r w:rsidRPr="00621C73">
        <w:rPr>
          <w:rFonts w:ascii="Times New Roman" w:hAnsi="Times New Roman"/>
          <w:sz w:val="24"/>
        </w:rPr>
        <w:t>Pyer</w:t>
      </w:r>
      <w:proofErr w:type="spellEnd"/>
      <w:r w:rsidRPr="00621C73">
        <w:rPr>
          <w:rFonts w:ascii="Times New Roman" w:hAnsi="Times New Roman"/>
          <w:sz w:val="24"/>
        </w:rPr>
        <w:t xml:space="preserve"> </w:t>
      </w:r>
      <w:proofErr w:type="spellStart"/>
      <w:r w:rsidRPr="00621C73">
        <w:rPr>
          <w:rFonts w:ascii="Times New Roman" w:hAnsi="Times New Roman"/>
          <w:sz w:val="24"/>
        </w:rPr>
        <w:t>Sein</w:t>
      </w:r>
      <w:proofErr w:type="spellEnd"/>
      <w:r w:rsidRPr="00621C73">
        <w:rPr>
          <w:rFonts w:ascii="Times New Roman" w:hAnsi="Times New Roman"/>
          <w:sz w:val="24"/>
        </w:rPr>
        <w:t xml:space="preserve"> (red), </w:t>
      </w:r>
      <w:proofErr w:type="spellStart"/>
      <w:r w:rsidRPr="00621C73">
        <w:rPr>
          <w:rFonts w:ascii="Times New Roman" w:hAnsi="Times New Roman"/>
          <w:sz w:val="24"/>
        </w:rPr>
        <w:t>Shwe</w:t>
      </w:r>
      <w:proofErr w:type="spellEnd"/>
      <w:r w:rsidRPr="00621C73">
        <w:rPr>
          <w:rFonts w:ascii="Times New Roman" w:hAnsi="Times New Roman"/>
          <w:sz w:val="24"/>
        </w:rPr>
        <w:t xml:space="preserve"> Ni (violet) and Holstein-Friesian crossbreed (orange).</w:t>
      </w:r>
      <w:proofErr w:type="gramEnd"/>
    </w:p>
    <w:p w:rsidR="009E2306" w:rsidRPr="004D7B40" w:rsidRDefault="009E2306" w:rsidP="009E2306">
      <w:pPr>
        <w:spacing w:line="480" w:lineRule="auto"/>
        <w:jc w:val="center"/>
        <w:rPr>
          <w:rFonts w:ascii="Times New Roman" w:hAnsi="Times New Roman"/>
          <w:color w:val="00B050"/>
          <w:sz w:val="24"/>
          <w:shd w:val="clear" w:color="auto" w:fill="F5F5F5"/>
        </w:rPr>
      </w:pPr>
      <w:r w:rsidRPr="004D7B40">
        <w:rPr>
          <w:rFonts w:ascii="Times New Roman" w:hAnsi="Times New Roman"/>
          <w:noProof/>
          <w:color w:val="00B050"/>
          <w:sz w:val="24"/>
        </w:rPr>
        <w:drawing>
          <wp:inline distT="0" distB="0" distL="0" distR="0" wp14:anchorId="065ADCEE" wp14:editId="66DA4118">
            <wp:extent cx="5539740" cy="3497580"/>
            <wp:effectExtent l="0" t="0" r="3810" b="7620"/>
            <wp:docPr id="1" name="Gráfico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C6CAA74-D078-4A74-9D52-6A35F6F5185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7A608F" w:rsidRDefault="007A608F">
      <w:bookmarkStart w:id="0" w:name="_GoBack"/>
      <w:bookmarkEnd w:id="0"/>
    </w:p>
    <w:sectPr w:rsidR="007A60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306"/>
    <w:rsid w:val="00031028"/>
    <w:rsid w:val="000319ED"/>
    <w:rsid w:val="001266BC"/>
    <w:rsid w:val="001B18A0"/>
    <w:rsid w:val="00231C3A"/>
    <w:rsid w:val="002363E5"/>
    <w:rsid w:val="002444D8"/>
    <w:rsid w:val="00247835"/>
    <w:rsid w:val="00254AA4"/>
    <w:rsid w:val="0031106A"/>
    <w:rsid w:val="00353694"/>
    <w:rsid w:val="003962DB"/>
    <w:rsid w:val="003A12F3"/>
    <w:rsid w:val="003C3F56"/>
    <w:rsid w:val="00424B8F"/>
    <w:rsid w:val="004458BF"/>
    <w:rsid w:val="004A2A9D"/>
    <w:rsid w:val="004F51D7"/>
    <w:rsid w:val="00504985"/>
    <w:rsid w:val="0053434C"/>
    <w:rsid w:val="005A4491"/>
    <w:rsid w:val="007A340C"/>
    <w:rsid w:val="007A608F"/>
    <w:rsid w:val="00800177"/>
    <w:rsid w:val="00870BD2"/>
    <w:rsid w:val="00871CBD"/>
    <w:rsid w:val="008A69C8"/>
    <w:rsid w:val="00930D0A"/>
    <w:rsid w:val="009822B2"/>
    <w:rsid w:val="0098307E"/>
    <w:rsid w:val="00994836"/>
    <w:rsid w:val="009A1FC6"/>
    <w:rsid w:val="009A67CF"/>
    <w:rsid w:val="009E2306"/>
    <w:rsid w:val="00A42E66"/>
    <w:rsid w:val="00A600C7"/>
    <w:rsid w:val="00B25BB7"/>
    <w:rsid w:val="00B429F6"/>
    <w:rsid w:val="00BC4FC0"/>
    <w:rsid w:val="00C54687"/>
    <w:rsid w:val="00CB2880"/>
    <w:rsid w:val="00D824D8"/>
    <w:rsid w:val="00E634DB"/>
    <w:rsid w:val="00F53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4DB"/>
    <w:pPr>
      <w:widowControl w:val="0"/>
      <w:suppressAutoHyphens/>
      <w:jc w:val="both"/>
    </w:pPr>
    <w:rPr>
      <w:rFonts w:ascii="Helvetica Neue" w:hAnsi="Helvetica Neue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4DB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color w:val="1F497D" w:themeColor="text2"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34D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color w:val="1F497D" w:themeColor="text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34D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634D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634D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634D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F81BD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unhideWhenUsed/>
    <w:qFormat/>
    <w:rsid w:val="00E634DB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E634DB"/>
    <w:rPr>
      <w:rFonts w:asciiTheme="majorHAnsi" w:eastAsiaTheme="majorEastAsia" w:hAnsiTheme="majorHAnsi" w:cstheme="majorBidi"/>
      <w:b/>
      <w:bCs/>
      <w:color w:val="1F497D" w:themeColor="text2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634DB"/>
    <w:rPr>
      <w:rFonts w:asciiTheme="majorHAnsi" w:eastAsiaTheme="majorEastAsia" w:hAnsiTheme="majorHAnsi" w:cstheme="majorBidi"/>
      <w:b/>
      <w:bCs/>
      <w:i/>
      <w:iCs/>
      <w:color w:val="1F497D" w:themeColor="text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634D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634D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E634DB"/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rsid w:val="00A42E66"/>
    <w:rPr>
      <w:rFonts w:ascii="Helvetica Neue" w:hAnsi="Helvetica Neue"/>
      <w:b/>
      <w:bCs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E634D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color w:val="1F497D" w:themeColor="text2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634DB"/>
    <w:rPr>
      <w:rFonts w:asciiTheme="majorHAnsi" w:eastAsiaTheme="majorEastAsia" w:hAnsiTheme="majorHAnsi" w:cstheme="majorBidi"/>
      <w:b/>
      <w:bCs/>
      <w:color w:val="1F497D" w:themeColor="text2"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basedOn w:val="DefaultParagraphFont"/>
    <w:uiPriority w:val="22"/>
    <w:qFormat/>
    <w:rsid w:val="00E634DB"/>
    <w:rPr>
      <w:b/>
      <w:bCs/>
    </w:rPr>
  </w:style>
  <w:style w:type="character" w:styleId="Emphasis">
    <w:name w:val="Emphasis"/>
    <w:basedOn w:val="DefaultParagraphFont"/>
    <w:uiPriority w:val="20"/>
    <w:qFormat/>
    <w:rsid w:val="00E634DB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E634DB"/>
    <w:pPr>
      <w:ind w:left="720"/>
      <w:contextualSpacing/>
    </w:pPr>
    <w:rPr>
      <w:rFonts w:eastAsia="Calibri" w:cs="Arial"/>
    </w:rPr>
  </w:style>
  <w:style w:type="character" w:styleId="IntenseEmphasis">
    <w:name w:val="Intense Emphasis"/>
    <w:basedOn w:val="DefaultParagraphFont"/>
    <w:uiPriority w:val="21"/>
    <w:qFormat/>
    <w:rsid w:val="00E634DB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Lines/>
      <w:spacing w:before="480" w:after="0"/>
      <w:outlineLvl w:val="9"/>
    </w:pPr>
    <w:rPr>
      <w:color w:val="365F91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634DB"/>
    <w:rPr>
      <w:rFonts w:ascii="Helvetica Neue" w:eastAsia="Calibri" w:hAnsi="Helvetica Neue" w:cs="Arial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rsid w:val="00E634DB"/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NoSpacing">
    <w:name w:val="No Spacing"/>
    <w:aliases w:val="Fig"/>
    <w:next w:val="Normal"/>
    <w:uiPriority w:val="1"/>
    <w:qFormat/>
    <w:rsid w:val="00E634DB"/>
    <w:pPr>
      <w:widowControl w:val="0"/>
      <w:suppressAutoHyphens/>
      <w:jc w:val="both"/>
    </w:pPr>
    <w:rPr>
      <w:rFonts w:ascii="Helvetica Neue" w:hAnsi="Helvetica Neue"/>
      <w:i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230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30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4DB"/>
    <w:pPr>
      <w:widowControl w:val="0"/>
      <w:suppressAutoHyphens/>
      <w:jc w:val="both"/>
    </w:pPr>
    <w:rPr>
      <w:rFonts w:ascii="Helvetica Neue" w:hAnsi="Helvetica Neue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4DB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color w:val="1F497D" w:themeColor="text2"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34D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color w:val="1F497D" w:themeColor="text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34D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634D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634D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634D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F81BD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unhideWhenUsed/>
    <w:qFormat/>
    <w:rsid w:val="00E634DB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E634DB"/>
    <w:rPr>
      <w:rFonts w:asciiTheme="majorHAnsi" w:eastAsiaTheme="majorEastAsia" w:hAnsiTheme="majorHAnsi" w:cstheme="majorBidi"/>
      <w:b/>
      <w:bCs/>
      <w:color w:val="1F497D" w:themeColor="text2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634DB"/>
    <w:rPr>
      <w:rFonts w:asciiTheme="majorHAnsi" w:eastAsiaTheme="majorEastAsia" w:hAnsiTheme="majorHAnsi" w:cstheme="majorBidi"/>
      <w:b/>
      <w:bCs/>
      <w:i/>
      <w:iCs/>
      <w:color w:val="1F497D" w:themeColor="text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634D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634D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E634DB"/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rsid w:val="00A42E66"/>
    <w:rPr>
      <w:rFonts w:ascii="Helvetica Neue" w:hAnsi="Helvetica Neue"/>
      <w:b/>
      <w:bCs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E634D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color w:val="1F497D" w:themeColor="text2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634DB"/>
    <w:rPr>
      <w:rFonts w:asciiTheme="majorHAnsi" w:eastAsiaTheme="majorEastAsia" w:hAnsiTheme="majorHAnsi" w:cstheme="majorBidi"/>
      <w:b/>
      <w:bCs/>
      <w:color w:val="1F497D" w:themeColor="text2"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basedOn w:val="DefaultParagraphFont"/>
    <w:uiPriority w:val="22"/>
    <w:qFormat/>
    <w:rsid w:val="00E634DB"/>
    <w:rPr>
      <w:b/>
      <w:bCs/>
    </w:rPr>
  </w:style>
  <w:style w:type="character" w:styleId="Emphasis">
    <w:name w:val="Emphasis"/>
    <w:basedOn w:val="DefaultParagraphFont"/>
    <w:uiPriority w:val="20"/>
    <w:qFormat/>
    <w:rsid w:val="00E634DB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E634DB"/>
    <w:pPr>
      <w:ind w:left="720"/>
      <w:contextualSpacing/>
    </w:pPr>
    <w:rPr>
      <w:rFonts w:eastAsia="Calibri" w:cs="Arial"/>
    </w:rPr>
  </w:style>
  <w:style w:type="character" w:styleId="IntenseEmphasis">
    <w:name w:val="Intense Emphasis"/>
    <w:basedOn w:val="DefaultParagraphFont"/>
    <w:uiPriority w:val="21"/>
    <w:qFormat/>
    <w:rsid w:val="00E634DB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Lines/>
      <w:spacing w:before="480" w:after="0"/>
      <w:outlineLvl w:val="9"/>
    </w:pPr>
    <w:rPr>
      <w:color w:val="365F91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634DB"/>
    <w:rPr>
      <w:rFonts w:ascii="Helvetica Neue" w:eastAsia="Calibri" w:hAnsi="Helvetica Neue" w:cs="Arial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rsid w:val="00E634DB"/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NoSpacing">
    <w:name w:val="No Spacing"/>
    <w:aliases w:val="Fig"/>
    <w:next w:val="Normal"/>
    <w:uiPriority w:val="1"/>
    <w:qFormat/>
    <w:rsid w:val="00E634DB"/>
    <w:pPr>
      <w:widowControl w:val="0"/>
      <w:suppressAutoHyphens/>
      <w:jc w:val="both"/>
    </w:pPr>
    <w:rPr>
      <w:rFonts w:ascii="Helvetica Neue" w:hAnsi="Helvetica Neue"/>
      <w:i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230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30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Trabajos_en_preparacion\Trabajo%20Myanmar\Myanmar%20Bovine%20DNA%20BLV%20Data.RevisedbyDr.%20Geovam201805_raza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v>Pyresein</c:v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Cummulative!$D$2:$D$59</c:f>
              <c:numCache>
                <c:formatCode>0.00</c:formatCode>
                <c:ptCount val="58"/>
                <c:pt idx="0">
                  <c:v>6.7484662576687118</c:v>
                </c:pt>
                <c:pt idx="1">
                  <c:v>12.883435582822086</c:v>
                </c:pt>
                <c:pt idx="2">
                  <c:v>19.018404907975459</c:v>
                </c:pt>
                <c:pt idx="3">
                  <c:v>23.619631901840489</c:v>
                </c:pt>
                <c:pt idx="4">
                  <c:v>27.914110429447852</c:v>
                </c:pt>
                <c:pt idx="5">
                  <c:v>31.595092024539877</c:v>
                </c:pt>
                <c:pt idx="6">
                  <c:v>35.276073619631902</c:v>
                </c:pt>
                <c:pt idx="7">
                  <c:v>38.957055214723923</c:v>
                </c:pt>
                <c:pt idx="8">
                  <c:v>42.638036809815944</c:v>
                </c:pt>
                <c:pt idx="9">
                  <c:v>46.012269938650299</c:v>
                </c:pt>
                <c:pt idx="10">
                  <c:v>48.773006134969314</c:v>
                </c:pt>
                <c:pt idx="11">
                  <c:v>51.53374233128833</c:v>
                </c:pt>
                <c:pt idx="12">
                  <c:v>53.98773006134968</c:v>
                </c:pt>
                <c:pt idx="13">
                  <c:v>56.44171779141103</c:v>
                </c:pt>
                <c:pt idx="14">
                  <c:v>58.895705521472379</c:v>
                </c:pt>
                <c:pt idx="15">
                  <c:v>61.042944785276063</c:v>
                </c:pt>
                <c:pt idx="16">
                  <c:v>63.190184049079747</c:v>
                </c:pt>
                <c:pt idx="17">
                  <c:v>65.337423312883431</c:v>
                </c:pt>
                <c:pt idx="18">
                  <c:v>67.177914110429441</c:v>
                </c:pt>
                <c:pt idx="19">
                  <c:v>69.018404907975452</c:v>
                </c:pt>
                <c:pt idx="20">
                  <c:v>70.858895705521462</c:v>
                </c:pt>
                <c:pt idx="21">
                  <c:v>72.392638036809799</c:v>
                </c:pt>
                <c:pt idx="22">
                  <c:v>73.926380368098137</c:v>
                </c:pt>
                <c:pt idx="23">
                  <c:v>75.460122699386474</c:v>
                </c:pt>
                <c:pt idx="24">
                  <c:v>76.993865030674812</c:v>
                </c:pt>
                <c:pt idx="25">
                  <c:v>78.527607361963149</c:v>
                </c:pt>
                <c:pt idx="26">
                  <c:v>80.061349693251486</c:v>
                </c:pt>
                <c:pt idx="27">
                  <c:v>81.595092024539824</c:v>
                </c:pt>
                <c:pt idx="28">
                  <c:v>83.128834355828161</c:v>
                </c:pt>
                <c:pt idx="29">
                  <c:v>84.662576687116498</c:v>
                </c:pt>
                <c:pt idx="30">
                  <c:v>85.889570552147177</c:v>
                </c:pt>
                <c:pt idx="31">
                  <c:v>87.116564417177855</c:v>
                </c:pt>
                <c:pt idx="32">
                  <c:v>88.036809815950861</c:v>
                </c:pt>
                <c:pt idx="33">
                  <c:v>88.957055214723866</c:v>
                </c:pt>
                <c:pt idx="34">
                  <c:v>89.877300613496871</c:v>
                </c:pt>
                <c:pt idx="35">
                  <c:v>90.490797546012203</c:v>
                </c:pt>
                <c:pt idx="36">
                  <c:v>91.104294478527535</c:v>
                </c:pt>
                <c:pt idx="37">
                  <c:v>91.717791411042867</c:v>
                </c:pt>
                <c:pt idx="38">
                  <c:v>92.331288343558199</c:v>
                </c:pt>
                <c:pt idx="39">
                  <c:v>92.944785276073532</c:v>
                </c:pt>
                <c:pt idx="40">
                  <c:v>93.558282208588864</c:v>
                </c:pt>
                <c:pt idx="41">
                  <c:v>94.171779141104196</c:v>
                </c:pt>
                <c:pt idx="42">
                  <c:v>94.785276073619528</c:v>
                </c:pt>
                <c:pt idx="43">
                  <c:v>95.39877300613486</c:v>
                </c:pt>
                <c:pt idx="44">
                  <c:v>96.012269938650192</c:v>
                </c:pt>
                <c:pt idx="45">
                  <c:v>96.319018404907865</c:v>
                </c:pt>
                <c:pt idx="46">
                  <c:v>96.625766871165538</c:v>
                </c:pt>
                <c:pt idx="47">
                  <c:v>96.932515337423212</c:v>
                </c:pt>
                <c:pt idx="48">
                  <c:v>97.239263803680885</c:v>
                </c:pt>
                <c:pt idx="49">
                  <c:v>97.546012269938558</c:v>
                </c:pt>
                <c:pt idx="50">
                  <c:v>97.852760736196231</c:v>
                </c:pt>
                <c:pt idx="51">
                  <c:v>98.159509202453904</c:v>
                </c:pt>
                <c:pt idx="52">
                  <c:v>98.466257668711577</c:v>
                </c:pt>
                <c:pt idx="53">
                  <c:v>98.773006134969251</c:v>
                </c:pt>
                <c:pt idx="54">
                  <c:v>99.079754601226924</c:v>
                </c:pt>
                <c:pt idx="55">
                  <c:v>99.386503067484597</c:v>
                </c:pt>
                <c:pt idx="56">
                  <c:v>99.69325153374227</c:v>
                </c:pt>
                <c:pt idx="57">
                  <c:v>99.99999999999994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91C-464D-81F2-D94CB15830E3}"/>
            </c:ext>
          </c:extLst>
        </c:ser>
        <c:ser>
          <c:idx val="1"/>
          <c:order val="1"/>
          <c:tx>
            <c:v>Shweni</c:v>
          </c:tx>
          <c:spPr>
            <a:ln w="34925" cap="rnd">
              <a:solidFill>
                <a:schemeClr val="accent4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Cummulative!$H$2:$H$45</c:f>
              <c:numCache>
                <c:formatCode>0.00</c:formatCode>
                <c:ptCount val="44"/>
                <c:pt idx="0">
                  <c:v>7.9710144927536231</c:v>
                </c:pt>
                <c:pt idx="1">
                  <c:v>14.492753623188406</c:v>
                </c:pt>
                <c:pt idx="2">
                  <c:v>19.565217391304348</c:v>
                </c:pt>
                <c:pt idx="3">
                  <c:v>24.637681159420289</c:v>
                </c:pt>
                <c:pt idx="4">
                  <c:v>29.710144927536231</c:v>
                </c:pt>
                <c:pt idx="5">
                  <c:v>34.782608695652172</c:v>
                </c:pt>
                <c:pt idx="6">
                  <c:v>39.130434782608695</c:v>
                </c:pt>
                <c:pt idx="7">
                  <c:v>42.753623188405797</c:v>
                </c:pt>
                <c:pt idx="8">
                  <c:v>46.376811594202898</c:v>
                </c:pt>
                <c:pt idx="9">
                  <c:v>49.275362318840578</c:v>
                </c:pt>
                <c:pt idx="10">
                  <c:v>52.173913043478258</c:v>
                </c:pt>
                <c:pt idx="11">
                  <c:v>55.072463768115938</c:v>
                </c:pt>
                <c:pt idx="12">
                  <c:v>57.971014492753618</c:v>
                </c:pt>
                <c:pt idx="13">
                  <c:v>60.869565217391298</c:v>
                </c:pt>
                <c:pt idx="14">
                  <c:v>63.043478260869556</c:v>
                </c:pt>
                <c:pt idx="15">
                  <c:v>65.217391304347814</c:v>
                </c:pt>
                <c:pt idx="16">
                  <c:v>67.391304347826079</c:v>
                </c:pt>
                <c:pt idx="17">
                  <c:v>69.565217391304344</c:v>
                </c:pt>
                <c:pt idx="18">
                  <c:v>71.739130434782609</c:v>
                </c:pt>
                <c:pt idx="19">
                  <c:v>73.913043478260875</c:v>
                </c:pt>
                <c:pt idx="20">
                  <c:v>76.08695652173914</c:v>
                </c:pt>
                <c:pt idx="21">
                  <c:v>78.260869565217405</c:v>
                </c:pt>
                <c:pt idx="22">
                  <c:v>79.710144927536248</c:v>
                </c:pt>
                <c:pt idx="23">
                  <c:v>81.159420289855092</c:v>
                </c:pt>
                <c:pt idx="24">
                  <c:v>82.608695652173935</c:v>
                </c:pt>
                <c:pt idx="25">
                  <c:v>84.057971014492779</c:v>
                </c:pt>
                <c:pt idx="26">
                  <c:v>85.507246376811622</c:v>
                </c:pt>
                <c:pt idx="27">
                  <c:v>86.956521739130466</c:v>
                </c:pt>
                <c:pt idx="28">
                  <c:v>88.405797101449309</c:v>
                </c:pt>
                <c:pt idx="29">
                  <c:v>89.855072463768153</c:v>
                </c:pt>
                <c:pt idx="30">
                  <c:v>90.579710144927574</c:v>
                </c:pt>
                <c:pt idx="31">
                  <c:v>91.304347826086996</c:v>
                </c:pt>
                <c:pt idx="32">
                  <c:v>92.028985507246418</c:v>
                </c:pt>
                <c:pt idx="33">
                  <c:v>92.75362318840584</c:v>
                </c:pt>
                <c:pt idx="34">
                  <c:v>93.478260869565261</c:v>
                </c:pt>
                <c:pt idx="35">
                  <c:v>94.202898550724683</c:v>
                </c:pt>
                <c:pt idx="36">
                  <c:v>94.927536231884105</c:v>
                </c:pt>
                <c:pt idx="37">
                  <c:v>95.652173913043526</c:v>
                </c:pt>
                <c:pt idx="38">
                  <c:v>96.376811594202948</c:v>
                </c:pt>
                <c:pt idx="39">
                  <c:v>97.10144927536237</c:v>
                </c:pt>
                <c:pt idx="40">
                  <c:v>97.826086956521792</c:v>
                </c:pt>
                <c:pt idx="41">
                  <c:v>98.550724637681213</c:v>
                </c:pt>
                <c:pt idx="42">
                  <c:v>99.275362318840635</c:v>
                </c:pt>
                <c:pt idx="43">
                  <c:v>100.0000000000000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91C-464D-81F2-D94CB15830E3}"/>
            </c:ext>
          </c:extLst>
        </c:ser>
        <c:ser>
          <c:idx val="2"/>
          <c:order val="2"/>
          <c:tx>
            <c:v>Holstein-Friesian</c:v>
          </c:tx>
          <c:spPr>
            <a:ln w="34925" cap="rnd">
              <a:solidFill>
                <a:schemeClr val="accent6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val>
            <c:numRef>
              <c:f>Cummulative!$L$2:$L$34</c:f>
              <c:numCache>
                <c:formatCode>0.00</c:formatCode>
                <c:ptCount val="33"/>
                <c:pt idx="0">
                  <c:v>11.290322580645162</c:v>
                </c:pt>
                <c:pt idx="1">
                  <c:v>22.580645161290324</c:v>
                </c:pt>
                <c:pt idx="2">
                  <c:v>29.032258064516128</c:v>
                </c:pt>
                <c:pt idx="3">
                  <c:v>35.483870967741936</c:v>
                </c:pt>
                <c:pt idx="4">
                  <c:v>41.12903225806452</c:v>
                </c:pt>
                <c:pt idx="5">
                  <c:v>45.967741935483872</c:v>
                </c:pt>
                <c:pt idx="6">
                  <c:v>50.806451612903224</c:v>
                </c:pt>
                <c:pt idx="7">
                  <c:v>55.645161290322577</c:v>
                </c:pt>
                <c:pt idx="8">
                  <c:v>59.677419354838705</c:v>
                </c:pt>
                <c:pt idx="9">
                  <c:v>63.709677419354833</c:v>
                </c:pt>
                <c:pt idx="10">
                  <c:v>66.93548387096773</c:v>
                </c:pt>
                <c:pt idx="11">
                  <c:v>70.161290322580626</c:v>
                </c:pt>
                <c:pt idx="12">
                  <c:v>73.387096774193523</c:v>
                </c:pt>
                <c:pt idx="13">
                  <c:v>76.61290322580642</c:v>
                </c:pt>
                <c:pt idx="14">
                  <c:v>79.0322580645161</c:v>
                </c:pt>
                <c:pt idx="15">
                  <c:v>81.451612903225779</c:v>
                </c:pt>
                <c:pt idx="16">
                  <c:v>83.064516129032228</c:v>
                </c:pt>
                <c:pt idx="17">
                  <c:v>84.677419354838676</c:v>
                </c:pt>
                <c:pt idx="18">
                  <c:v>86.290322580645125</c:v>
                </c:pt>
                <c:pt idx="19">
                  <c:v>87.903225806451573</c:v>
                </c:pt>
                <c:pt idx="20">
                  <c:v>89.516129032258021</c:v>
                </c:pt>
                <c:pt idx="21">
                  <c:v>91.12903225806447</c:v>
                </c:pt>
                <c:pt idx="22">
                  <c:v>91.935483870967701</c:v>
                </c:pt>
                <c:pt idx="23">
                  <c:v>92.741935483870932</c:v>
                </c:pt>
                <c:pt idx="24">
                  <c:v>93.548387096774164</c:v>
                </c:pt>
                <c:pt idx="25">
                  <c:v>94.354838709677395</c:v>
                </c:pt>
                <c:pt idx="26">
                  <c:v>95.161290322580626</c:v>
                </c:pt>
                <c:pt idx="27">
                  <c:v>95.967741935483858</c:v>
                </c:pt>
                <c:pt idx="28">
                  <c:v>96.774193548387089</c:v>
                </c:pt>
                <c:pt idx="29">
                  <c:v>97.58064516129032</c:v>
                </c:pt>
                <c:pt idx="30">
                  <c:v>98.387096774193552</c:v>
                </c:pt>
                <c:pt idx="31">
                  <c:v>99.193548387096783</c:v>
                </c:pt>
                <c:pt idx="32">
                  <c:v>100.00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D91C-464D-81F2-D94CB15830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43796352"/>
        <c:axId val="343933696"/>
      </c:lineChart>
      <c:catAx>
        <c:axId val="3437963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AR"/>
                  <a:t>number</a:t>
                </a:r>
                <a:r>
                  <a:rPr lang="es-AR" baseline="0"/>
                  <a:t> of cumulative alleles</a:t>
                </a:r>
                <a:endParaRPr lang="es-AR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3933696"/>
        <c:crosses val="autoZero"/>
        <c:auto val="1"/>
        <c:lblAlgn val="ctr"/>
        <c:lblOffset val="100"/>
        <c:noMultiLvlLbl val="0"/>
      </c:catAx>
      <c:valAx>
        <c:axId val="34393369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900" b="1" i="0" u="none" strike="noStrike" kern="1200" cap="all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AR"/>
                  <a:t>cumulative gene frequencie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out"/>
        <c:minorTickMark val="none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37963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0-08-24T16:07:00Z</dcterms:created>
  <dcterms:modified xsi:type="dcterms:W3CDTF">2020-08-24T16:07:00Z</dcterms:modified>
</cp:coreProperties>
</file>